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5629" w14:textId="5B1A96AD" w:rsidR="00DA4C8A" w:rsidRDefault="00DA4C8A" w:rsidP="00DA4C8A">
      <w:pPr>
        <w:pStyle w:val="Paragraphedeliste"/>
        <w:spacing w:line="240" w:lineRule="auto"/>
        <w:ind w:left="1080"/>
        <w:rPr>
          <w:b/>
          <w:bCs w:val="0"/>
          <w:szCs w:val="24"/>
          <w:lang w:val="en-CA"/>
        </w:rPr>
      </w:pPr>
      <w:r w:rsidRPr="00DA4C8A">
        <w:rPr>
          <w:b/>
          <w:bCs w:val="0"/>
          <w:szCs w:val="24"/>
          <w:lang w:val="en-CA"/>
        </w:rPr>
        <w:t xml:space="preserve">Supplementary file 3. </w:t>
      </w:r>
    </w:p>
    <w:p w14:paraId="4E4FCDD0" w14:textId="77777777" w:rsidR="00DA4C8A" w:rsidRPr="00DA4C8A" w:rsidRDefault="00DA4C8A" w:rsidP="00DA4C8A">
      <w:pPr>
        <w:pStyle w:val="Paragraphedeliste"/>
        <w:spacing w:line="240" w:lineRule="auto"/>
        <w:ind w:left="1080"/>
        <w:rPr>
          <w:b/>
          <w:bCs w:val="0"/>
          <w:szCs w:val="24"/>
          <w:lang w:val="en-CA"/>
        </w:rPr>
      </w:pPr>
    </w:p>
    <w:p w14:paraId="0025E358" w14:textId="593A78E2" w:rsidR="005E0D7A" w:rsidRPr="00AB3065" w:rsidRDefault="00AB3065" w:rsidP="005E0D7A">
      <w:pPr>
        <w:pStyle w:val="Paragraphedeliste"/>
        <w:spacing w:line="240" w:lineRule="auto"/>
        <w:ind w:left="1080"/>
        <w:jc w:val="center"/>
        <w:rPr>
          <w:b/>
          <w:bCs w:val="0"/>
          <w:sz w:val="48"/>
          <w:szCs w:val="48"/>
          <w:lang w:val="en-CA"/>
        </w:rPr>
      </w:pPr>
      <w:r w:rsidRPr="00AB3065">
        <w:rPr>
          <w:b/>
          <w:bCs w:val="0"/>
          <w:sz w:val="48"/>
          <w:szCs w:val="48"/>
          <w:lang w:val="en-CA"/>
        </w:rPr>
        <w:t xml:space="preserve">Interview Framework for the </w:t>
      </w:r>
      <w:r w:rsidRPr="00364380">
        <w:rPr>
          <w:b/>
          <w:bCs w:val="0"/>
          <w:i/>
          <w:iCs/>
          <w:sz w:val="48"/>
          <w:szCs w:val="48"/>
          <w:lang w:val="en-CA"/>
        </w:rPr>
        <w:t>Bonheur en Boule</w:t>
      </w:r>
      <w:r w:rsidRPr="00AB3065">
        <w:rPr>
          <w:b/>
          <w:bCs w:val="0"/>
          <w:sz w:val="48"/>
          <w:szCs w:val="48"/>
          <w:lang w:val="en-CA"/>
        </w:rPr>
        <w:t xml:space="preserve"> Program</w:t>
      </w:r>
    </w:p>
    <w:p w14:paraId="488F5C2B" w14:textId="77777777" w:rsidR="005E0D7A" w:rsidRPr="00AB3065" w:rsidRDefault="005E0D7A" w:rsidP="005E0D7A">
      <w:pPr>
        <w:pStyle w:val="Paragraphedeliste"/>
        <w:spacing w:line="240" w:lineRule="auto"/>
        <w:ind w:left="1080"/>
        <w:jc w:val="center"/>
        <w:rPr>
          <w:b/>
          <w:bCs w:val="0"/>
          <w:sz w:val="48"/>
          <w:szCs w:val="48"/>
          <w:lang w:val="en-CA"/>
        </w:rPr>
      </w:pPr>
    </w:p>
    <w:p w14:paraId="418A4C41" w14:textId="3D2AD172" w:rsidR="005E0D7A" w:rsidRPr="00AB3065" w:rsidRDefault="00AB3065" w:rsidP="00AB3065">
      <w:pPr>
        <w:pStyle w:val="Paragraphedeliste"/>
        <w:pBdr>
          <w:bottom w:val="single" w:sz="6" w:space="1" w:color="auto"/>
        </w:pBdr>
        <w:spacing w:line="240" w:lineRule="auto"/>
        <w:ind w:left="1080"/>
        <w:jc w:val="center"/>
        <w:rPr>
          <w:lang w:val="en-CA"/>
        </w:rPr>
      </w:pPr>
      <w:r w:rsidRPr="00AB3065">
        <w:rPr>
          <w:lang w:val="en-CA"/>
        </w:rPr>
        <w:t xml:space="preserve">The objective of this interview framework is to assess parents' satisfaction regarding their child's participation in the </w:t>
      </w:r>
      <w:r w:rsidRPr="00D04AE7">
        <w:rPr>
          <w:i/>
          <w:iCs/>
          <w:lang w:val="en-CA"/>
        </w:rPr>
        <w:t>Bonheur en Boule</w:t>
      </w:r>
      <w:r w:rsidRPr="00AB3065">
        <w:rPr>
          <w:lang w:val="en-CA"/>
        </w:rPr>
        <w:t xml:space="preserve"> program.</w:t>
      </w:r>
    </w:p>
    <w:p w14:paraId="719C2BA8" w14:textId="77777777" w:rsidR="005E0D7A" w:rsidRPr="00AB3065" w:rsidRDefault="005E0D7A" w:rsidP="005E0D7A">
      <w:pPr>
        <w:pStyle w:val="Paragraphedeliste"/>
        <w:spacing w:line="240" w:lineRule="auto"/>
        <w:ind w:left="1080"/>
        <w:rPr>
          <w:lang w:val="en-CA"/>
        </w:rPr>
      </w:pPr>
    </w:p>
    <w:p w14:paraId="0F43C844" w14:textId="77777777" w:rsidR="005E0D7A" w:rsidRPr="00AB3065" w:rsidRDefault="005E0D7A" w:rsidP="005D1F86">
      <w:pPr>
        <w:pStyle w:val="Paragraphedeliste"/>
        <w:spacing w:line="240" w:lineRule="auto"/>
        <w:ind w:left="1080" w:firstLine="54"/>
        <w:rPr>
          <w:lang w:val="en-CA"/>
        </w:rPr>
      </w:pPr>
    </w:p>
    <w:p w14:paraId="6D9E08AD" w14:textId="6F6B1FD7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 xml:space="preserve">How long has your child been participating in the </w:t>
      </w:r>
      <w:r w:rsidRPr="00E13F32">
        <w:rPr>
          <w:i/>
          <w:iCs/>
          <w:lang w:val="en-CA"/>
        </w:rPr>
        <w:t>Bonheur en Boule</w:t>
      </w:r>
      <w:r w:rsidRPr="005D1F86">
        <w:rPr>
          <w:lang w:val="en-CA"/>
        </w:rPr>
        <w:t xml:space="preserve"> program? And why did you </w:t>
      </w:r>
      <w:r>
        <w:rPr>
          <w:lang w:val="en-CA"/>
        </w:rPr>
        <w:tab/>
      </w:r>
      <w:r w:rsidRPr="005D1F86">
        <w:rPr>
          <w:lang w:val="en-CA"/>
        </w:rPr>
        <w:t>decide to enroll your child?</w:t>
      </w:r>
    </w:p>
    <w:p w14:paraId="62BFC430" w14:textId="1071F0C4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How would you evaluate your experience with the program so far?</w:t>
      </w:r>
    </w:p>
    <w:p w14:paraId="71D662A4" w14:textId="72562F85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Does the program meet your child’s needs? Why or why not?</w:t>
      </w:r>
    </w:p>
    <w:p w14:paraId="48931B6C" w14:textId="3F5774F6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Does the program meet your expectations? Why or why not?</w:t>
      </w:r>
    </w:p>
    <w:p w14:paraId="4E8FE32A" w14:textId="07155B61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What aspects of this program have you found most beneficial for your child and/or for yourself?</w:t>
      </w:r>
    </w:p>
    <w:p w14:paraId="010A8F70" w14:textId="2F5AC00E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Are there any aspects of the program you would like to see improved?</w:t>
      </w:r>
    </w:p>
    <w:p w14:paraId="0D2D729D" w14:textId="630DD4DC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 xml:space="preserve">Have you noticed any changes or improvements in your child since participating in the program? </w:t>
      </w:r>
      <w:r>
        <w:rPr>
          <w:lang w:val="en-CA"/>
        </w:rPr>
        <w:tab/>
      </w:r>
      <w:r w:rsidRPr="005D1F86">
        <w:rPr>
          <w:lang w:val="en-CA"/>
        </w:rPr>
        <w:t>If yes, what are they? If not, why do you think that is?</w:t>
      </w:r>
    </w:p>
    <w:p w14:paraId="2392A9FC" w14:textId="7BB17CCE" w:rsidR="005D1F86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 xml:space="preserve">Do you have any suggestions to make this program even more effective or better suited to your </w:t>
      </w:r>
      <w:r>
        <w:rPr>
          <w:lang w:val="en-CA"/>
        </w:rPr>
        <w:tab/>
      </w:r>
      <w:r w:rsidRPr="005D1F86">
        <w:rPr>
          <w:lang w:val="en-CA"/>
        </w:rPr>
        <w:t>child’s needs?</w:t>
      </w:r>
    </w:p>
    <w:p w14:paraId="7FC55AC4" w14:textId="2F5638DB" w:rsidR="00B434A4" w:rsidRPr="005D1F86" w:rsidRDefault="005D1F86" w:rsidP="005D1F86">
      <w:pPr>
        <w:pStyle w:val="Paragraphedeliste"/>
        <w:numPr>
          <w:ilvl w:val="0"/>
          <w:numId w:val="2"/>
        </w:numPr>
        <w:pBdr>
          <w:bottom w:val="single" w:sz="6" w:space="1" w:color="auto"/>
        </w:pBdr>
        <w:ind w:firstLine="54"/>
        <w:rPr>
          <w:lang w:val="en-CA"/>
        </w:rPr>
      </w:pPr>
      <w:r w:rsidRPr="005D1F86">
        <w:rPr>
          <w:lang w:val="en-CA"/>
        </w:rPr>
        <w:t>Would you recommend this program to others? Why or why not?</w:t>
      </w:r>
    </w:p>
    <w:p w14:paraId="4F8FC5D0" w14:textId="77777777" w:rsidR="00B434A4" w:rsidRPr="005D1F86" w:rsidRDefault="00B434A4" w:rsidP="00B434A4">
      <w:pPr>
        <w:spacing w:line="240" w:lineRule="auto"/>
        <w:ind w:left="708"/>
        <w:rPr>
          <w:lang w:val="en-CA"/>
        </w:rPr>
      </w:pPr>
    </w:p>
    <w:p w14:paraId="361CAA77" w14:textId="6527DA90" w:rsidR="00D876B2" w:rsidRDefault="00FB05AA">
      <w:r>
        <w:rPr>
          <w:noProof/>
        </w:rPr>
        <w:drawing>
          <wp:anchor distT="0" distB="0" distL="114300" distR="114300" simplePos="0" relativeHeight="251658240" behindDoc="1" locked="0" layoutInCell="1" allowOverlap="1" wp14:anchorId="79886FD8" wp14:editId="720EEE28">
            <wp:simplePos x="0" y="0"/>
            <wp:positionH relativeFrom="column">
              <wp:posOffset>2390140</wp:posOffset>
            </wp:positionH>
            <wp:positionV relativeFrom="paragraph">
              <wp:posOffset>224790</wp:posOffset>
            </wp:positionV>
            <wp:extent cx="2791206" cy="1762125"/>
            <wp:effectExtent l="0" t="0" r="9525" b="0"/>
            <wp:wrapNone/>
            <wp:docPr id="108822983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206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876B2" w:rsidSect="005E0D7A">
      <w:pgSz w:w="12240" w:h="15840" w:code="1"/>
      <w:pgMar w:top="426" w:right="1418" w:bottom="1418" w:left="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32C7C"/>
    <w:multiLevelType w:val="hybridMultilevel"/>
    <w:tmpl w:val="5D563A46"/>
    <w:lvl w:ilvl="0" w:tplc="A6E64FE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B6454B"/>
    <w:multiLevelType w:val="hybridMultilevel"/>
    <w:tmpl w:val="7812DE6C"/>
    <w:lvl w:ilvl="0" w:tplc="F4D8B9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91078776">
    <w:abstractNumId w:val="0"/>
  </w:num>
  <w:num w:numId="2" w16cid:durableId="996690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7A"/>
    <w:rsid w:val="001350A2"/>
    <w:rsid w:val="001453BA"/>
    <w:rsid w:val="002F253C"/>
    <w:rsid w:val="00320092"/>
    <w:rsid w:val="00364380"/>
    <w:rsid w:val="004715E1"/>
    <w:rsid w:val="0053274B"/>
    <w:rsid w:val="005D1F86"/>
    <w:rsid w:val="005E0D7A"/>
    <w:rsid w:val="00873FE3"/>
    <w:rsid w:val="00965BB9"/>
    <w:rsid w:val="00A57EE5"/>
    <w:rsid w:val="00AB3065"/>
    <w:rsid w:val="00AB64B0"/>
    <w:rsid w:val="00B434A4"/>
    <w:rsid w:val="00BF3C85"/>
    <w:rsid w:val="00CB2594"/>
    <w:rsid w:val="00D04AE7"/>
    <w:rsid w:val="00D22311"/>
    <w:rsid w:val="00D876B2"/>
    <w:rsid w:val="00DA4C8A"/>
    <w:rsid w:val="00E13F32"/>
    <w:rsid w:val="00ED79DC"/>
    <w:rsid w:val="00EF4E64"/>
    <w:rsid w:val="00F7158E"/>
    <w:rsid w:val="00FB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9CC3D"/>
  <w15:chartTrackingRefBased/>
  <w15:docId w15:val="{7507FC70-774D-48FA-869C-30E1E5C3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bCs/>
        <w:color w:val="000000" w:themeColor="text1"/>
        <w:kern w:val="2"/>
        <w:sz w:val="24"/>
        <w:szCs w:val="32"/>
        <w:lang w:val="fr-CA" w:eastAsia="en-US" w:bidi="ar-SA"/>
        <w14:ligatures w14:val="standardContextual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E0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'Amours</dc:creator>
  <cp:keywords/>
  <dc:description/>
  <cp:lastModifiedBy>Jason D'Amours</cp:lastModifiedBy>
  <cp:revision>9</cp:revision>
  <dcterms:created xsi:type="dcterms:W3CDTF">2025-01-06T19:09:00Z</dcterms:created>
  <dcterms:modified xsi:type="dcterms:W3CDTF">2025-02-20T22:27:00Z</dcterms:modified>
</cp:coreProperties>
</file>